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B92033" w14:textId="14F4B94E" w:rsidR="00831820" w:rsidRDefault="00831820" w:rsidP="008479CD">
      <w:r>
        <w:t xml:space="preserve">Online </w:t>
      </w:r>
      <w:r w:rsidR="00113438">
        <w:t xml:space="preserve">Resource </w:t>
      </w:r>
      <w:r w:rsidR="00965916">
        <w:t>3</w:t>
      </w:r>
      <w:r w:rsidR="00F76BF1">
        <w:t xml:space="preserve">. </w:t>
      </w:r>
    </w:p>
    <w:p w14:paraId="6B3D8AFD" w14:textId="77777777" w:rsidR="00380984" w:rsidRDefault="00380984" w:rsidP="008479CD"/>
    <w:p w14:paraId="33F06CAB" w14:textId="07661AFE" w:rsidR="008479CD" w:rsidRDefault="00F76BF1" w:rsidP="008479CD">
      <w:r w:rsidRPr="00F76BF1">
        <w:t>Increases in R</w:t>
      </w:r>
      <w:r w:rsidRPr="00F76BF1">
        <w:rPr>
          <w:vertAlign w:val="superscript"/>
        </w:rPr>
        <w:t>2</w:t>
      </w:r>
      <w:r w:rsidRPr="00F76BF1">
        <w:t xml:space="preserve"> and decreases in AIC for models in our analysis compared to models with an intercept only</w:t>
      </w:r>
      <w:r>
        <w:t>. In model names, "D" = models with depth only, "Y" = models with year only, "G" = models with a linear effect of gobies, "YSG" = models with an effect of year since goby invasion, and "YD" = models with an interaction between depth and year. Except for Glin, all models were 1d or (for YD) 2d splines of predictors</w:t>
      </w:r>
      <w:r w:rsidR="00831820">
        <w:t>.</w:t>
      </w:r>
    </w:p>
    <w:p w14:paraId="7B47AB6D" w14:textId="77777777" w:rsidR="008479CD" w:rsidRDefault="008479CD" w:rsidP="008479CD"/>
    <w:tbl>
      <w:tblPr>
        <w:tblW w:w="10160" w:type="dxa"/>
        <w:tblLook w:val="04A0" w:firstRow="1" w:lastRow="0" w:firstColumn="1" w:lastColumn="0" w:noHBand="0" w:noVBand="1"/>
      </w:tblPr>
      <w:tblGrid>
        <w:gridCol w:w="1060"/>
        <w:gridCol w:w="1300"/>
        <w:gridCol w:w="1300"/>
        <w:gridCol w:w="1300"/>
        <w:gridCol w:w="1300"/>
        <w:gridCol w:w="1300"/>
        <w:gridCol w:w="1300"/>
        <w:gridCol w:w="1300"/>
      </w:tblGrid>
      <w:tr w:rsidR="00B075A2" w:rsidRPr="00B075A2" w14:paraId="6F5A7F23" w14:textId="77777777" w:rsidTr="00B075A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A2D2" w14:textId="77777777" w:rsidR="00B075A2" w:rsidRPr="00B075A2" w:rsidRDefault="00B075A2" w:rsidP="00B075A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075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02EC" w14:textId="77777777" w:rsidR="00B075A2" w:rsidRPr="00B075A2" w:rsidRDefault="00B075A2" w:rsidP="00B075A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075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C6CA" w14:textId="77777777" w:rsidR="00B075A2" w:rsidRPr="00B075A2" w:rsidRDefault="00B075A2" w:rsidP="00B075A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075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+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0FEB" w14:textId="77777777" w:rsidR="00B075A2" w:rsidRPr="00B075A2" w:rsidRDefault="00B075A2" w:rsidP="00B075A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075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9C30" w14:textId="77777777" w:rsidR="00B075A2" w:rsidRPr="00B075A2" w:rsidRDefault="00B075A2" w:rsidP="00B075A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075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S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B3FC" w14:textId="77777777" w:rsidR="00B075A2" w:rsidRPr="00B075A2" w:rsidRDefault="00B075A2" w:rsidP="00B075A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075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l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7627" w14:textId="77777777" w:rsidR="00B075A2" w:rsidRPr="00B075A2" w:rsidRDefault="00B075A2" w:rsidP="00B075A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075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AB6F" w14:textId="77777777" w:rsidR="00B075A2" w:rsidRPr="00B075A2" w:rsidRDefault="00B075A2" w:rsidP="00B075A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075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</w:t>
            </w:r>
          </w:p>
        </w:tc>
      </w:tr>
      <w:tr w:rsidR="003E7773" w:rsidRPr="00B075A2" w14:paraId="55C5EE67" w14:textId="77777777" w:rsidTr="00B075A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5C4B" w14:textId="77777777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075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AFBF" w14:textId="64BB9B23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E7A9" w14:textId="62AF2E54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1DDB" w14:textId="5D95D5ED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1DC5" w14:textId="2F80F753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E5C8" w14:textId="7C997B30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13FB" w14:textId="59A495A1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546F" w14:textId="03122060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3E7773" w:rsidRPr="00B075A2" w14:paraId="68B70C82" w14:textId="77777777" w:rsidTr="00B075A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DB95" w14:textId="77777777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075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A7C4" w14:textId="21DA25D9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CC5D" w14:textId="71BDDBB5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F489" w14:textId="499D9015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030F" w14:textId="5D4D7D1B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47BF" w14:textId="2C13ABBB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1013" w14:textId="3AA66A77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90C2" w14:textId="003E96A8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3E7773" w:rsidRPr="00B075A2" w14:paraId="1C94F500" w14:textId="77777777" w:rsidTr="00B075A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D39B" w14:textId="77777777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075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CF3B" w14:textId="66329C57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CFD1" w14:textId="4B4ACCA3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6669" w14:textId="096BADEB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89B0" w14:textId="1013A7D1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D99C" w14:textId="3F1276C3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2A1D" w14:textId="6AC61D37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63E3" w14:textId="511B341B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1</w:t>
            </w:r>
          </w:p>
        </w:tc>
      </w:tr>
      <w:tr w:rsidR="003E7773" w:rsidRPr="00B075A2" w14:paraId="47C5F910" w14:textId="77777777" w:rsidTr="00B075A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CC4E" w14:textId="77777777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075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94DF" w14:textId="011261F9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DBE6" w14:textId="31883A9C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B276" w14:textId="132620DA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43A5" w14:textId="48947695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BE46" w14:textId="52027301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5926" w14:textId="5FC01A9C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D8DA" w14:textId="4407D46B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B075A2" w:rsidRPr="00B075A2" w14:paraId="1F65D9C6" w14:textId="77777777" w:rsidTr="00B075A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BACD" w14:textId="77777777" w:rsidR="00B075A2" w:rsidRPr="00B075A2" w:rsidRDefault="00B075A2" w:rsidP="00B075A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F1BB" w14:textId="77777777" w:rsidR="00B075A2" w:rsidRPr="00B075A2" w:rsidRDefault="00B075A2" w:rsidP="00B075A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9A08" w14:textId="77777777" w:rsidR="00B075A2" w:rsidRPr="00B075A2" w:rsidRDefault="00B075A2" w:rsidP="00B075A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EB91" w14:textId="77777777" w:rsidR="00B075A2" w:rsidRPr="00B075A2" w:rsidRDefault="00B075A2" w:rsidP="00B075A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D82A" w14:textId="77777777" w:rsidR="00B075A2" w:rsidRPr="00B075A2" w:rsidRDefault="00B075A2" w:rsidP="00B075A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AFD5" w14:textId="77777777" w:rsidR="00B075A2" w:rsidRPr="00B075A2" w:rsidRDefault="00B075A2" w:rsidP="00B075A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4722" w14:textId="77777777" w:rsidR="00B075A2" w:rsidRPr="00B075A2" w:rsidRDefault="00B075A2" w:rsidP="00B075A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CB81" w14:textId="77777777" w:rsidR="00B075A2" w:rsidRPr="00B075A2" w:rsidRDefault="00B075A2" w:rsidP="00B075A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7773" w:rsidRPr="00B075A2" w14:paraId="4BE3FD5B" w14:textId="77777777" w:rsidTr="00B075A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4677" w14:textId="77777777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075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0C4A" w14:textId="0A6D4402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2A2F" w14:textId="72EBE1A4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027F" w14:textId="496B7BF1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AF89" w14:textId="07FB16E3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ECBE" w14:textId="789E85BE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03ED" w14:textId="1A6A71BC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58D8" w14:textId="2D426C69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3E7773" w:rsidRPr="00B075A2" w14:paraId="5F06B00B" w14:textId="77777777" w:rsidTr="00B075A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7051" w14:textId="77777777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075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8841" w14:textId="59C38BA6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DB43" w14:textId="224A26EC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7546" w14:textId="22F7E50D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F9C3" w14:textId="6F965302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86EF" w14:textId="6AAFE4D5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312C" w14:textId="5B9A444A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6795" w14:textId="0F1E443E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3E7773" w:rsidRPr="00B075A2" w14:paraId="28444833" w14:textId="77777777" w:rsidTr="00B075A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8BF0" w14:textId="77777777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075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25EA" w14:textId="27E684FC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76E6" w14:textId="7DA626FF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16D2" w14:textId="43B1EDD1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31C8" w14:textId="5D668ED5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A809" w14:textId="1F7093D1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4E11" w14:textId="7FCA6EA9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B220" w14:textId="00384A69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3E7773" w:rsidRPr="00B075A2" w14:paraId="52BC4FAA" w14:textId="77777777" w:rsidTr="00B075A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8672" w14:textId="77777777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075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ACEA" w14:textId="1BECC7C7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5D41" w14:textId="7EAEE571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750F" w14:textId="560D03CB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9040" w14:textId="4F598EB9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ABE3" w14:textId="5C9C1955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E5A1" w14:textId="5B57E80A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13E0" w14:textId="4B283EF8" w:rsidR="003E7773" w:rsidRPr="00B075A2" w:rsidRDefault="003E7773" w:rsidP="003E77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</w:tbl>
    <w:p w14:paraId="07886525" w14:textId="77777777" w:rsidR="008479CD" w:rsidRDefault="008479CD" w:rsidP="008479CD"/>
    <w:p w14:paraId="1CAA27AF" w14:textId="4B7B10DA" w:rsidR="008479CD" w:rsidRDefault="002C256D" w:rsidP="008479CD">
      <w:r>
        <w:t>.</w:t>
      </w:r>
    </w:p>
    <w:p w14:paraId="46C1313A" w14:textId="77777777" w:rsidR="008479CD" w:rsidRDefault="008479CD" w:rsidP="008479CD"/>
    <w:p w14:paraId="72FFEA15" w14:textId="66DB1DDE" w:rsidR="008479CD" w:rsidRDefault="00B075A2" w:rsidP="008479CD">
      <w:r>
        <w:t>Families:</w:t>
      </w:r>
    </w:p>
    <w:p w14:paraId="00E9087F" w14:textId="35C50088" w:rsidR="00B075A2" w:rsidRDefault="00B075A2" w:rsidP="008479CD">
      <w:r>
        <w:t xml:space="preserve">1 = </w:t>
      </w:r>
      <w:proofErr w:type="spellStart"/>
      <w:r w:rsidRPr="00B075A2">
        <w:t>Bithyniidae</w:t>
      </w:r>
      <w:proofErr w:type="spellEnd"/>
    </w:p>
    <w:p w14:paraId="10D45D6F" w14:textId="4F1FDDDD" w:rsidR="00B075A2" w:rsidRDefault="00B075A2" w:rsidP="00B075A2">
      <w:pPr>
        <w:tabs>
          <w:tab w:val="left" w:pos="1653"/>
        </w:tabs>
      </w:pPr>
      <w:r>
        <w:t xml:space="preserve">2 = </w:t>
      </w:r>
      <w:proofErr w:type="spellStart"/>
      <w:r w:rsidRPr="00B075A2">
        <w:t>Pleuroceridae</w:t>
      </w:r>
      <w:proofErr w:type="spellEnd"/>
    </w:p>
    <w:p w14:paraId="2D380FB8" w14:textId="626A9BC8" w:rsidR="00B075A2" w:rsidRDefault="00B075A2" w:rsidP="008479CD">
      <w:r>
        <w:t xml:space="preserve">3 = </w:t>
      </w:r>
      <w:proofErr w:type="spellStart"/>
      <w:r w:rsidRPr="00B075A2">
        <w:t>Valvatidae</w:t>
      </w:r>
      <w:proofErr w:type="spellEnd"/>
    </w:p>
    <w:p w14:paraId="7BCECF01" w14:textId="0F456B16" w:rsidR="00B075A2" w:rsidRDefault="00B075A2" w:rsidP="00B075A2">
      <w:r>
        <w:t>4 = "</w:t>
      </w:r>
      <w:proofErr w:type="spellStart"/>
      <w:r>
        <w:t>Lymnaeidae</w:t>
      </w:r>
      <w:proofErr w:type="spellEnd"/>
      <w:r>
        <w:t>"  "</w:t>
      </w:r>
      <w:proofErr w:type="spellStart"/>
      <w:r>
        <w:t>Physidae</w:t>
      </w:r>
      <w:proofErr w:type="spellEnd"/>
      <w:r>
        <w:t>"    "</w:t>
      </w:r>
      <w:proofErr w:type="spellStart"/>
      <w:r>
        <w:t>Hydrobiidae</w:t>
      </w:r>
      <w:proofErr w:type="spellEnd"/>
      <w:r>
        <w:t>"  "</w:t>
      </w:r>
      <w:proofErr w:type="spellStart"/>
      <w:r>
        <w:t>Planorbidae</w:t>
      </w:r>
      <w:proofErr w:type="spellEnd"/>
      <w:r>
        <w:t>"</w:t>
      </w:r>
      <w:r w:rsidR="003E7773">
        <w:t xml:space="preserve"> combined</w:t>
      </w:r>
    </w:p>
    <w:p w14:paraId="7971BF5A" w14:textId="77777777" w:rsidR="00B075A2" w:rsidRDefault="00B075A2" w:rsidP="008479CD"/>
    <w:p w14:paraId="155F9CC7" w14:textId="3B54B114" w:rsidR="003A12C0" w:rsidRPr="008479CD" w:rsidRDefault="003A12C0" w:rsidP="008479CD"/>
    <w:sectPr w:rsidR="003A12C0" w:rsidRPr="00847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9CD"/>
    <w:rsid w:val="00113438"/>
    <w:rsid w:val="00124B7F"/>
    <w:rsid w:val="002232FF"/>
    <w:rsid w:val="002C256D"/>
    <w:rsid w:val="002F2549"/>
    <w:rsid w:val="00380984"/>
    <w:rsid w:val="003A12C0"/>
    <w:rsid w:val="003E7773"/>
    <w:rsid w:val="00410187"/>
    <w:rsid w:val="00543A53"/>
    <w:rsid w:val="00682883"/>
    <w:rsid w:val="00831820"/>
    <w:rsid w:val="008479CD"/>
    <w:rsid w:val="00965916"/>
    <w:rsid w:val="00A15C01"/>
    <w:rsid w:val="00B01975"/>
    <w:rsid w:val="00B075A2"/>
    <w:rsid w:val="00B22836"/>
    <w:rsid w:val="00B87C7F"/>
    <w:rsid w:val="00C9243A"/>
    <w:rsid w:val="00C9619D"/>
    <w:rsid w:val="00D432E9"/>
    <w:rsid w:val="00F76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7E15C"/>
  <w15:chartTrackingRefBased/>
  <w15:docId w15:val="{212DE16B-5860-5E47-A7FE-38C0EB1D1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7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tayev, Vadim Alexandrovich</dc:creator>
  <cp:keywords/>
  <dc:description/>
  <cp:lastModifiedBy>Burlakova, Lyubov E.</cp:lastModifiedBy>
  <cp:revision>11</cp:revision>
  <dcterms:created xsi:type="dcterms:W3CDTF">2024-09-13T20:13:00Z</dcterms:created>
  <dcterms:modified xsi:type="dcterms:W3CDTF">2024-09-25T14:02:00Z</dcterms:modified>
</cp:coreProperties>
</file>